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78C" w:rsidRDefault="0032478C" w:rsidP="0032478C">
      <w:pPr>
        <w:pageBreakBefore/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</w:t>
      </w:r>
      <w:r w:rsidRPr="009A3881">
        <w:rPr>
          <w:b/>
          <w:lang w:val="en-US"/>
        </w:rPr>
        <w:t xml:space="preserve"> S1</w:t>
      </w:r>
      <w:r>
        <w:rPr>
          <w:lang w:val="en-US"/>
        </w:rPr>
        <w:t>: I</w:t>
      </w:r>
      <w:r w:rsidRPr="00A552DF">
        <w:rPr>
          <w:lang w:val="en-US"/>
        </w:rPr>
        <w:t xml:space="preserve">ncidence rate </w:t>
      </w:r>
      <w:r>
        <w:rPr>
          <w:lang w:val="en-US"/>
        </w:rPr>
        <w:t xml:space="preserve">(per 10,000 patient days) </w:t>
      </w:r>
      <w:r w:rsidRPr="00A552DF">
        <w:rPr>
          <w:lang w:val="en-US"/>
        </w:rPr>
        <w:t xml:space="preserve">for </w:t>
      </w:r>
      <w:r>
        <w:rPr>
          <w:lang w:val="en-US"/>
        </w:rPr>
        <w:t>the</w:t>
      </w:r>
      <w:r w:rsidRPr="00A552DF">
        <w:rPr>
          <w:lang w:val="en-US"/>
        </w:rPr>
        <w:t xml:space="preserve"> outcome all </w:t>
      </w:r>
      <w:r>
        <w:rPr>
          <w:lang w:val="en-US"/>
        </w:rPr>
        <w:t>primary bloodstream infection (</w:t>
      </w:r>
      <w:r w:rsidRPr="00A552DF">
        <w:rPr>
          <w:lang w:val="en-US"/>
        </w:rPr>
        <w:t>PBSI</w:t>
      </w:r>
      <w:r>
        <w:rPr>
          <w:lang w:val="en-US"/>
        </w:rPr>
        <w:t>)</w:t>
      </w:r>
      <w:r w:rsidRPr="00A552DF">
        <w:rPr>
          <w:lang w:val="en-US"/>
        </w:rPr>
        <w:t>, PBSI with gram-positive or gram-negative pathogens or fungi and for PBSI with several pathogens stratified by steps of 5 degrees Celsius of the mean daily temperature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Data of 1,169 </w:t>
      </w:r>
      <w:r w:rsidRPr="008E4DFB">
        <w:rPr>
          <w:lang w:val="en-US"/>
        </w:rPr>
        <w:t>ICUs</w:t>
      </w:r>
      <w:r>
        <w:rPr>
          <w:lang w:val="en-US"/>
        </w:rPr>
        <w:t xml:space="preserve"> participating in KISS (German hospital infection surveillance system), 2001-2015.</w:t>
      </w:r>
      <w:proofErr w:type="gramEnd"/>
    </w:p>
    <w:tbl>
      <w:tblPr>
        <w:tblW w:w="150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2"/>
        <w:gridCol w:w="2134"/>
        <w:gridCol w:w="2069"/>
        <w:gridCol w:w="2003"/>
        <w:gridCol w:w="2020"/>
        <w:gridCol w:w="2003"/>
        <w:gridCol w:w="1931"/>
      </w:tblGrid>
      <w:tr w:rsidR="0032478C" w:rsidRPr="006D38CC" w:rsidTr="00021418">
        <w:trPr>
          <w:trHeight w:val="20"/>
        </w:trPr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emperature &lt;5°C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[5-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°C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[10-1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°C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[15-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°C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&gt;=2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°C</w:t>
            </w:r>
          </w:p>
        </w:tc>
      </w:tr>
      <w:tr w:rsidR="0032478C" w:rsidRPr="00607D13" w:rsidTr="00021418">
        <w:trPr>
          <w:trHeight w:val="20"/>
        </w:trPr>
        <w:tc>
          <w:tcPr>
            <w:tcW w:w="1509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atients, Patient and Device days (number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atient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590,25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796,92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589,4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289,07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,692,626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2,206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atient day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,896,84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628,80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,753,4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622,83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071,30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20,503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TC day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,109,13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,333,02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585,7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,678,74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851,06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60,516</w:t>
            </w:r>
          </w:p>
        </w:tc>
      </w:tr>
      <w:tr w:rsidR="0032478C" w:rsidRPr="0027364A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inv</w:t>
            </w: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ive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-ventilation day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9,284,56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,651,09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,233,1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,760,07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2,317,49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22,804</w:t>
            </w:r>
          </w:p>
        </w:tc>
      </w:tr>
      <w:tr w:rsidR="0032478C" w:rsidRPr="0027364A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CVC day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15,758,58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,403,61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,773,2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3,020,73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4,002,71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558,244</w:t>
            </w:r>
          </w:p>
        </w:tc>
      </w:tr>
      <w:tr w:rsidR="0032478C" w:rsidRPr="00607D13" w:rsidTr="00021418">
        <w:trPr>
          <w:trHeight w:val="20"/>
        </w:trPr>
        <w:tc>
          <w:tcPr>
            <w:tcW w:w="1509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primary bloodstream infection (PBSI), number, incidence density </w:t>
            </w: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per 10,000 patient days 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(95%CI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ll PBSI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194, 8.03 (7.92-8.15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977, 7.51 (7.3-7.7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06, 7.83 (7.6-8.0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81, 7.96 (7.71-8.2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98, 8.73 (8.49-8.9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32, 8.92 (8.29-9.59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PBSI with gram-positive bacteri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831, 5.37 (5.28-5.46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67, 5.08 (4.91-5.2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02, 5.39 (5.2-5.5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43, 5.28 (5.08-5.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443, 5.67 (5.48-5.8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6, 5.8 (5.29-6.35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NS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25, 2.73 (2.66-2.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41, 2.48 (2.36-2.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59, 2.71 (2.58-2.8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81, 2.77 (2.62-2.9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06, 2.97 (2.84-3.1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8, 2.9 (2.54-3.29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E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terococcus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54, 1.53 (1.48-1.5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11, 1.53 (1.43-1.6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31, 1.62 (1.52-1.7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76, 1.46 (1.35-1.5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09, 1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7, 1.55 (1.29-1.84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.aureus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954, 1.24 (1.19-1.2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64, 1.15 (1.07-1.2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73, 1.17 (1.08-1.2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1, 1.21 (1.12-1.3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6, 1.38 (1.29-1.4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0, 1.46 (1.21-1.75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treptococcus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8, 0.06 (0.05-0.07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9, 0.07 (0.05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, 0.08 (0.06-0.1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, 0.04 (0.03-0.0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, 0.05 (0.03-0.0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, 0.04 (0.01-0.11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rynebacteriaceae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5, 0.05 (0.04-0.06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, 0.05 (0.03-0.0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, 0.05 (0.03-0.0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, 0.05 (0.03-0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, 0.04 (0.03-0.0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, 0.06 (0.02-0.14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PBSI with gram-negativ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acteri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50, 1.9 (1.85-1.96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96, 1.65 (1.56-1.7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40, 1.81 (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9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02, 1.95 (1.83-2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20, 2.17 (2.06-2.2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2, 2.34 (2.02-2.7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. coli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06, 0.42 (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45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4, 0.38 (0.34-0.4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4, 0.44 (0.39-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9, 0.41 (0.35-0.4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9, 0.44 (0.39-0.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0, 0.49 (0.35-0.66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lebsiella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05, 0.42 (0.39-0.45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7, 0.39 (0.34-0.4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0, 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0.35-0.4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1, 0.41 (0.36-0.4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4, 0.45 (0.4-0.5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, 0.65 (0.48-0.84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nterobacter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20, 0.34 (0.32-0.37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9, 0.25 (0.22-0.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9, 0.29 (0.25-0.3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3, 0.37 (0.32-0.4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1, 0.45 (0.39-0.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, 0.46 (0.33-0.64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P.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eruginos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89, 0.29 (0.27-0.31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1, 0.26 (0.22-0.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0, 0.26 (0.22-0.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5, 0.31 (0.26-0.3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4, 0.34 (0.29-0.3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, 0.23 (0.14-0.36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erratia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5, 0.14 (0.13-0.16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8, 0.12 (0.09-0.1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0, 0.16 (0.13-0.1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3, 0.16 (0.12-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, 0.14 (0.11-0.1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, 0.13 (0.07-0.24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cinetobacter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9, 0.09 (0.08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1, 0.06 (0.04-0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, 0.09 (0.07-0.1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, 0.09 (0.07-0.1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1, 0.12 (0.09-0.1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, 0.15 (0.08-0.26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roteus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7, 0.08 (0.07-0.09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0, 0.08 (0.06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, 0.08 (0.06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, 0.08 (0.05-0.1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9, 0.1 (0.07-0.1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, 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0.04-0.19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.maltophili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4, 0.06 (0.05-0.07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, 0.06 (0.04-0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, 0.04 (0.02-0.0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, 0.05 (0.03-0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, 0.07 (0.05-0.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, 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(0.04-0.19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itrobacter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9, 0.05 (0.04-0.06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, 0.04 (0.02-0.0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, 0.05 (0.04-0.0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5, 0.05 (0.03-0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, 0.06 (0.04-0.0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, 0.02 (0-0.09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acteroides</w:t>
            </w:r>
            <w:proofErr w:type="spellEnd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pp.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2, 0.04 (0.03-0.05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, 0.03 (0.02-0.0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, 0.03 (0.02-0.0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, 0.05 (0.03-0.0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2, 0.05 (0.04-0.0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, 0.07 (0.03-0.16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BSI with fungi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43, 0.65 (0.61-0.6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7, 0.6 (0.54-0.6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3, 0.54 (0.49-0.6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1, 0.65 (0.58-0.7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7, 0.79 (0.72-0.8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, 0.67 (0.5-0.87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.albicans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62, 0.44 (0.42-0.47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0, 0.42 (0.37-0.4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5, 0.37 (0.33-0.4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5, 0.44 (0.38-0.5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9, 0.53 (0.47-0.5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, 0.52 (0.38-0.71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27364A">
              <w:rPr>
                <w:sz w:val="20"/>
                <w:szCs w:val="20"/>
                <w:lang w:val="en-US"/>
              </w:rPr>
              <w:t xml:space="preserve">other than </w:t>
            </w:r>
            <w:proofErr w:type="spellStart"/>
            <w:r w:rsidRPr="0027364A">
              <w:rPr>
                <w:sz w:val="20"/>
                <w:szCs w:val="20"/>
                <w:lang w:val="en-US"/>
              </w:rPr>
              <w:t>albicans</w:t>
            </w:r>
            <w:proofErr w:type="spellEnd"/>
            <w:r w:rsidRPr="0027364A">
              <w:rPr>
                <w:sz w:val="20"/>
                <w:szCs w:val="20"/>
                <w:lang w:val="en-US"/>
              </w:rPr>
              <w:t xml:space="preserve"> Candid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2, 0.14 (0.12-0.15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2, 0.12 (0.1-0.1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7, 0.12 (0.09-0.1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1, 0.15 (0.12-0.1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3, 0.17 (0.14-0.2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, 0.11 (0.05-0.21)</w:t>
            </w:r>
          </w:p>
        </w:tc>
      </w:tr>
      <w:tr w:rsidR="0032478C" w:rsidRPr="006D38CC" w:rsidTr="00021418">
        <w:trPr>
          <w:trHeight w:val="20"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736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ther fungi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4, 0.07 (0.06-0.0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, 0.07 (0.05-0.0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, 0.06 (0.04-0.0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, 0.06 (0.04-0.0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0, 0.1 (0.08-0.1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478C" w:rsidRPr="006D38CC" w:rsidRDefault="0032478C" w:rsidP="000214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D38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, 0.05 (0.01-0.12)</w:t>
            </w:r>
          </w:p>
        </w:tc>
      </w:tr>
    </w:tbl>
    <w:p w:rsidR="0032478C" w:rsidRDefault="0032478C" w:rsidP="0032478C">
      <w:pPr>
        <w:rPr>
          <w:lang w:val="en-US"/>
        </w:rPr>
      </w:pPr>
      <w:proofErr w:type="gramStart"/>
      <w:r>
        <w:rPr>
          <w:lang w:val="en-US"/>
        </w:rPr>
        <w:t xml:space="preserve">PBSI, primary bloodstream infection; </w:t>
      </w:r>
      <w:proofErr w:type="spellStart"/>
      <w:r>
        <w:rPr>
          <w:lang w:val="en-US"/>
        </w:rPr>
        <w:t>CoNS</w:t>
      </w:r>
      <w:proofErr w:type="spellEnd"/>
      <w:r>
        <w:rPr>
          <w:lang w:val="en-US"/>
        </w:rPr>
        <w:t>, coagulase negative staphylococci.</w:t>
      </w:r>
      <w:proofErr w:type="gramEnd"/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3519"/>
    <w:rsid w:val="00024986"/>
    <w:rsid w:val="00080E07"/>
    <w:rsid w:val="000B2440"/>
    <w:rsid w:val="0018678F"/>
    <w:rsid w:val="00201C31"/>
    <w:rsid w:val="00254FC9"/>
    <w:rsid w:val="0032478C"/>
    <w:rsid w:val="00333162"/>
    <w:rsid w:val="003A2C71"/>
    <w:rsid w:val="003F7AF5"/>
    <w:rsid w:val="00414EF0"/>
    <w:rsid w:val="004A3519"/>
    <w:rsid w:val="004D7F53"/>
    <w:rsid w:val="00521DCD"/>
    <w:rsid w:val="005C3655"/>
    <w:rsid w:val="00633E45"/>
    <w:rsid w:val="0069565B"/>
    <w:rsid w:val="006C4621"/>
    <w:rsid w:val="006E0AE1"/>
    <w:rsid w:val="0079497E"/>
    <w:rsid w:val="007C7A42"/>
    <w:rsid w:val="007E529B"/>
    <w:rsid w:val="008457E3"/>
    <w:rsid w:val="008877AE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B071F9"/>
    <w:rsid w:val="00B11290"/>
    <w:rsid w:val="00B66A65"/>
    <w:rsid w:val="00C76490"/>
    <w:rsid w:val="00C853E6"/>
    <w:rsid w:val="00D06FC0"/>
    <w:rsid w:val="00D37927"/>
    <w:rsid w:val="00E741D4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1</Words>
  <Characters>3779</Characters>
  <Application>Microsoft Office Word</Application>
  <DocSecurity>0</DocSecurity>
  <Lines>179</Lines>
  <Paragraphs>196</Paragraphs>
  <ScaleCrop>false</ScaleCrop>
  <Company/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05T14:37:00Z</dcterms:created>
  <dcterms:modified xsi:type="dcterms:W3CDTF">2020-06-05T14:38:00Z</dcterms:modified>
</cp:coreProperties>
</file>